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AED6D" w14:textId="77777777" w:rsidR="00862D30" w:rsidRDefault="00862D30" w:rsidP="00862D30">
      <w:pPr>
        <w:spacing w:line="480" w:lineRule="auto"/>
        <w:rPr>
          <w:rFonts w:asciiTheme="minorBidi" w:hAnsiTheme="minorBidi"/>
          <w:b/>
          <w:bCs/>
          <w:color w:val="000000" w:themeColor="text1"/>
          <w:sz w:val="22"/>
          <w:szCs w:val="22"/>
        </w:rPr>
      </w:pPr>
      <w:r w:rsidRPr="007371F9">
        <w:rPr>
          <w:b/>
          <w:bCs/>
        </w:rPr>
        <w:t xml:space="preserve">Supplementary Data 1: </w:t>
      </w:r>
      <w:r w:rsidRPr="007371F9">
        <w:rPr>
          <w:rFonts w:asciiTheme="minorBidi" w:hAnsiTheme="minorBidi"/>
          <w:b/>
          <w:bCs/>
          <w:color w:val="000000" w:themeColor="text1"/>
          <w:sz w:val="22"/>
          <w:szCs w:val="22"/>
        </w:rPr>
        <w:t xml:space="preserve"> Overview of the selection criteria for the most relevant models</w:t>
      </w:r>
    </w:p>
    <w:p w14:paraId="7F532F42" w14:textId="77777777" w:rsidR="00862D30" w:rsidRDefault="00862D30" w:rsidP="00862D30">
      <w:pPr>
        <w:spacing w:line="480" w:lineRule="auto"/>
        <w:rPr>
          <w:rFonts w:asciiTheme="minorBidi" w:hAnsiTheme="minorBidi"/>
          <w:b/>
          <w:bCs/>
          <w:color w:val="000000" w:themeColor="text1"/>
          <w:sz w:val="22"/>
          <w:szCs w:val="22"/>
        </w:rPr>
      </w:pPr>
    </w:p>
    <w:tbl>
      <w:tblPr>
        <w:tblW w:w="12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5"/>
        <w:gridCol w:w="1192"/>
        <w:gridCol w:w="1317"/>
        <w:gridCol w:w="1782"/>
        <w:gridCol w:w="1265"/>
        <w:gridCol w:w="1415"/>
        <w:gridCol w:w="1259"/>
        <w:gridCol w:w="2645"/>
      </w:tblGrid>
      <w:tr w:rsidR="00862D30" w:rsidRPr="00EB00DC" w14:paraId="1D1ED3A1" w14:textId="77777777" w:rsidTr="0078629E">
        <w:trPr>
          <w:trHeight w:val="1520"/>
        </w:trPr>
        <w:tc>
          <w:tcPr>
            <w:tcW w:w="2204" w:type="dxa"/>
            <w:shd w:val="clear" w:color="auto" w:fill="auto"/>
            <w:vAlign w:val="center"/>
            <w:hideMark/>
          </w:tcPr>
          <w:p w14:paraId="3548EDD0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49D8218C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Tjur’s R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38BE1AA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kaike’s Information Criterion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285CD628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RMSE across 10 </w:t>
            </w:r>
            <w:proofErr w:type="spellStart"/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crossvalidations</w:t>
            </w:r>
            <w:proofErr w:type="spellEnd"/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C907422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Bayes R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1CC3E74A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Bayesian Estimations Converged?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8CB86F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Bayesian Indices Reliable?</w:t>
            </w:r>
          </w:p>
        </w:tc>
        <w:tc>
          <w:tcPr>
            <w:tcW w:w="2793" w:type="dxa"/>
            <w:shd w:val="clear" w:color="auto" w:fill="auto"/>
            <w:vAlign w:val="center"/>
            <w:hideMark/>
          </w:tcPr>
          <w:p w14:paraId="0B8C36CB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Comments</w:t>
            </w:r>
          </w:p>
        </w:tc>
      </w:tr>
      <w:tr w:rsidR="00862D30" w:rsidRPr="00EB00DC" w14:paraId="0DCBA691" w14:textId="77777777" w:rsidTr="0078629E">
        <w:trPr>
          <w:trHeight w:val="900"/>
        </w:trPr>
        <w:tc>
          <w:tcPr>
            <w:tcW w:w="2204" w:type="dxa"/>
            <w:shd w:val="clear" w:color="auto" w:fill="auto"/>
            <w:vAlign w:val="center"/>
            <w:hideMark/>
          </w:tcPr>
          <w:p w14:paraId="42A97EB6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Year, Author Plac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, Animal Size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B6EE0EF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7B82257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0294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1E0A44A4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.12 (min: 1.07, max: 1.18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0AF803AD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67B1AAE2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F5924B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793" w:type="dxa"/>
            <w:shd w:val="clear" w:color="auto" w:fill="auto"/>
            <w:vAlign w:val="center"/>
            <w:hideMark/>
          </w:tcPr>
          <w:p w14:paraId="58FA1A31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nimal size had an alpha &gt; .01, or had probability of insignificance</w:t>
            </w:r>
          </w:p>
        </w:tc>
      </w:tr>
      <w:tr w:rsidR="00862D30" w:rsidRPr="00EB00DC" w14:paraId="148B1280" w14:textId="77777777" w:rsidTr="0078629E">
        <w:trPr>
          <w:trHeight w:val="3000"/>
        </w:trPr>
        <w:tc>
          <w:tcPr>
            <w:tcW w:w="2204" w:type="dxa"/>
            <w:shd w:val="clear" w:color="auto" w:fill="auto"/>
            <w:vAlign w:val="center"/>
            <w:hideMark/>
          </w:tcPr>
          <w:p w14:paraId="58C1B734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Year, Author Plac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, Animal Size, Year x Author Place, Year 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, Year x Animal Size, Author Place 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, Author Place x Animal Siz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 x Animal Size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1A9E3E61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3CBC5B6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0302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7B6CB2FA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2.80 (min: 1.16, max: 5.43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41B1530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NA, Model unreliable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6E08895C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Not 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8A6DBB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Not all</w:t>
            </w:r>
          </w:p>
        </w:tc>
        <w:tc>
          <w:tcPr>
            <w:tcW w:w="2793" w:type="dxa"/>
            <w:shd w:val="clear" w:color="auto" w:fill="auto"/>
            <w:vAlign w:val="center"/>
            <w:hideMark/>
          </w:tcPr>
          <w:p w14:paraId="51A07A92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Model parameters rank deficient and Bayesian model failed to converge</w:t>
            </w:r>
          </w:p>
        </w:tc>
      </w:tr>
      <w:tr w:rsidR="00862D30" w:rsidRPr="00EB00DC" w14:paraId="68CC88AC" w14:textId="77777777" w:rsidTr="0078629E">
        <w:trPr>
          <w:trHeight w:val="1500"/>
        </w:trPr>
        <w:tc>
          <w:tcPr>
            <w:tcW w:w="2204" w:type="dxa"/>
            <w:shd w:val="clear" w:color="auto" w:fill="auto"/>
            <w:vAlign w:val="center"/>
            <w:hideMark/>
          </w:tcPr>
          <w:p w14:paraId="36517BB6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Year, Author Plac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, Animal Size, Year x Author Place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6F03CC55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FC2C333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0289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6DC77223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.12 (min: 1.07, max: 1.18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772973D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2220AFA4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FEEE0F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793" w:type="dxa"/>
            <w:shd w:val="clear" w:color="auto" w:fill="auto"/>
            <w:vAlign w:val="center"/>
            <w:hideMark/>
          </w:tcPr>
          <w:p w14:paraId="00FF9A3B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Year x Author Place is an interesting interaction to retain, animal size had an alpha &gt; .01 or a probability of insignificance</w:t>
            </w:r>
          </w:p>
        </w:tc>
      </w:tr>
      <w:tr w:rsidR="00862D30" w:rsidRPr="00EB00DC" w14:paraId="7A55D435" w14:textId="77777777" w:rsidTr="0078629E">
        <w:trPr>
          <w:trHeight w:val="1500"/>
        </w:trPr>
        <w:tc>
          <w:tcPr>
            <w:tcW w:w="2204" w:type="dxa"/>
            <w:shd w:val="clear" w:color="auto" w:fill="auto"/>
            <w:vAlign w:val="center"/>
            <w:hideMark/>
          </w:tcPr>
          <w:p w14:paraId="09A41404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Year, Author Plac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, Year x Author Place, Year 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, Author Place 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76A0A11C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B51B034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0287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57E16620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.12 (min: 1.06, max: 1.18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7D17AC0B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10301AB5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7D5D35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793" w:type="dxa"/>
            <w:shd w:val="clear" w:color="auto" w:fill="auto"/>
            <w:vAlign w:val="center"/>
            <w:hideMark/>
          </w:tcPr>
          <w:p w14:paraId="046D90BA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actions with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 have an alpha &gt; .01 or a probability of insignificance</w:t>
            </w:r>
          </w:p>
        </w:tc>
      </w:tr>
      <w:tr w:rsidR="00862D30" w:rsidRPr="00EB00DC" w14:paraId="6D4E52F9" w14:textId="77777777" w:rsidTr="0078629E">
        <w:trPr>
          <w:trHeight w:val="1500"/>
        </w:trPr>
        <w:tc>
          <w:tcPr>
            <w:tcW w:w="2204" w:type="dxa"/>
            <w:shd w:val="clear" w:color="auto" w:fill="auto"/>
            <w:vAlign w:val="center"/>
            <w:hideMark/>
          </w:tcPr>
          <w:p w14:paraId="49BAEEA3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 xml:space="preserve">Year, Author Plac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urgical Emphasis</w:t>
            </w: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, Year x Author Place</w:t>
            </w:r>
          </w:p>
        </w:tc>
        <w:tc>
          <w:tcPr>
            <w:tcW w:w="1250" w:type="dxa"/>
            <w:shd w:val="clear" w:color="auto" w:fill="auto"/>
            <w:vAlign w:val="center"/>
            <w:hideMark/>
          </w:tcPr>
          <w:p w14:paraId="2361C6F2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91A02AF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0292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75E5EC6E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1.12 (min: 1.07, max: 1.18)</w:t>
            </w:r>
          </w:p>
        </w:tc>
        <w:tc>
          <w:tcPr>
            <w:tcW w:w="1278" w:type="dxa"/>
            <w:shd w:val="clear" w:color="auto" w:fill="auto"/>
            <w:vAlign w:val="center"/>
            <w:hideMark/>
          </w:tcPr>
          <w:p w14:paraId="10AC37B8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39E235C8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360C61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793" w:type="dxa"/>
            <w:shd w:val="clear" w:color="auto" w:fill="auto"/>
            <w:vAlign w:val="center"/>
            <w:hideMark/>
          </w:tcPr>
          <w:p w14:paraId="5285AD18" w14:textId="77777777" w:rsidR="00862D30" w:rsidRPr="00EB00DC" w:rsidRDefault="00862D30" w:rsidP="0078629E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00DC">
              <w:rPr>
                <w:rFonts w:ascii="Arial" w:hAnsi="Arial" w:cs="Arial"/>
                <w:color w:val="000000"/>
                <w:sz w:val="22"/>
                <w:szCs w:val="22"/>
              </w:rPr>
              <w:t>All fixed effects and interactions are significant or have a probability of significance. Model retained.</w:t>
            </w:r>
          </w:p>
        </w:tc>
      </w:tr>
    </w:tbl>
    <w:p w14:paraId="70D211D1" w14:textId="77777777" w:rsidR="00862D30" w:rsidRPr="007371F9" w:rsidRDefault="00862D30" w:rsidP="00862D30">
      <w:pPr>
        <w:spacing w:line="480" w:lineRule="auto"/>
        <w:rPr>
          <w:b/>
          <w:bCs/>
        </w:rPr>
      </w:pPr>
    </w:p>
    <w:p w14:paraId="46026667" w14:textId="77777777" w:rsidR="00862D30" w:rsidRPr="004870EC" w:rsidRDefault="00862D30" w:rsidP="00862D30">
      <w:pPr>
        <w:rPr>
          <w:b/>
          <w:bCs/>
        </w:rPr>
      </w:pPr>
    </w:p>
    <w:p w14:paraId="651F5169" w14:textId="77777777" w:rsidR="00862D30" w:rsidRDefault="00862D30" w:rsidP="00862D30">
      <w:pPr>
        <w:pStyle w:val="FirstParagraph"/>
        <w:spacing w:line="48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  <w:sectPr w:rsidR="00862D30" w:rsidSect="00862D30">
          <w:pgSz w:w="15842" w:h="12219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7D831ABB" w14:textId="77777777" w:rsidR="00862D30" w:rsidRDefault="00862D30" w:rsidP="00862D30">
      <w:pPr>
        <w:pStyle w:val="FirstParagraph"/>
        <w:spacing w:line="48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>
        <w:rPr>
          <w:rFonts w:asciiTheme="minorBidi" w:hAnsiTheme="minorBidi"/>
          <w:color w:val="000000" w:themeColor="text1"/>
          <w:sz w:val="22"/>
          <w:szCs w:val="22"/>
        </w:rPr>
        <w:lastRenderedPageBreak/>
        <w:t>W</w:t>
      </w:r>
      <w:r w:rsidRPr="002166C4">
        <w:rPr>
          <w:rFonts w:asciiTheme="minorBidi" w:hAnsiTheme="minorBidi"/>
          <w:color w:val="000000" w:themeColor="text1"/>
          <w:sz w:val="22"/>
          <w:szCs w:val="22"/>
        </w:rPr>
        <w:t>e elected to run each model as a frequentist binary logistic regression</w:t>
      </w:r>
      <w:r>
        <w:rPr>
          <w:rFonts w:asciiTheme="minorBidi" w:hAnsiTheme="minorBidi"/>
          <w:color w:val="000000" w:themeColor="text1"/>
          <w:sz w:val="22"/>
          <w:szCs w:val="22"/>
        </w:rPr>
        <w:t>,</w:t>
      </w:r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 where 95% Confidence Intervals (CIs) and p-values were computed using a Wald z-distribution approximation, </w:t>
      </w:r>
      <w:proofErr w:type="gramStart"/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and </w:t>
      </w:r>
      <w:r>
        <w:rPr>
          <w:rFonts w:asciiTheme="minorBidi" w:hAnsiTheme="minorBidi"/>
          <w:color w:val="000000" w:themeColor="text1"/>
          <w:sz w:val="22"/>
          <w:szCs w:val="22"/>
        </w:rPr>
        <w:t>also</w:t>
      </w:r>
      <w:proofErr w:type="gramEnd"/>
      <w:r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r w:rsidRPr="002166C4">
        <w:rPr>
          <w:rFonts w:asciiTheme="minorBidi" w:hAnsiTheme="minorBidi"/>
          <w:color w:val="000000" w:themeColor="text1"/>
          <w:sz w:val="22"/>
          <w:szCs w:val="22"/>
        </w:rPr>
        <w:t>through a Bayesian estimation of probability using a Markov chain Monte Carlo (MCMC) algorithm to sample from a probability distribution and update probabilities (posteriors) based on observed data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sdt>
        <w:sdtPr>
          <w:rPr>
            <w:rFonts w:asciiTheme="minorBidi" w:hAnsiTheme="minorBidi"/>
            <w:color w:val="000000"/>
            <w:sz w:val="22"/>
            <w:szCs w:val="22"/>
          </w:rPr>
          <w:tag w:val="MENDELEY_CITATION_v3_eyJjaXRhdGlvbklEIjoiTUVOREVMRVlfQ0lUQVRJT05fMmM0ZGM1YTgtMTFlNS00NDU4LTg2ODktMWU2OWNiY2ZiNjBlIiwicHJvcGVydGllcyI6eyJub3RlSW5kZXgiOjB9LCJpc0VkaXRlZCI6ZmFsc2UsIm1hbnVhbE92ZXJyaWRlIjp7ImlzTWFudWFsbHlPdmVycmlkZGVuIjpmYWxzZSwiY2l0ZXByb2NUZXh0IjoiKDQsNSkiLCJtYW51YWxPdmVycmlkZVRleHQiOiIifSwiY2l0YXRpb25JdGVtcyI6W3siaWQiOiIxOTBiNmU1ZC1mZTJlLTNmNjgtYTA1Mi0wZGIwNDQzMjFlNjEiLCJpdGVtRGF0YSI6eyJ0eXBlIjoiYXJ0aWNsZS1qb3VybmFsIiwiaWQiOiIxOTBiNmU1ZC1mZTJlLTNmNjgtYTA1Mi0wZGIwNDQzMjFlNjEiLCJ0aXRsZSI6IkJheWVzaWFuIEFuYWx5c2lzIFJlcG9ydGluZyBHdWlkZWxpbmVzIiwiYXV0aG9yIjpbeyJmYW1pbHkiOiJLcnVzY2hrZSIsImdpdmVuIjoiSm9obiBLLiIsInBhcnNlLW5hbWVzIjpmYWxzZSwiZHJvcHBpbmctcGFydGljbGUiOiIiLCJub24tZHJvcHBpbmctcGFydGljbGUiOiIifV0sImNvbnRhaW5lci10aXRsZSI6Ik5hdHVyZSBIdW1hbiBCZWhhdmlvdXIgMjAyMSA1OjEwIiwiYWNjZXNzZWQiOnsiZGF0ZS1wYXJ0cyI6W1syMDI0LDYsMTBdXX0sIkRPSSI6IjEwLjEwMzgvczQxNTYyLTAyMS0wMTE3Ny03IiwiSVNTTiI6IjIzOTctMzM3NCIsIlBNSUQiOiIzNDQwMDgxNCIsIlVSTCI6Imh0dHBzOi8vd3d3Lm5hdHVyZS5jb20vYXJ0aWNsZXMvczQxNTYyLTAyMS0wMTE3Ny03IiwiaXNzdWVkIjp7ImRhdGUtcGFydHMiOltbMjAyMSw4LDE2XV19LCJwYWdlIjoiMTI4Mi0xMjkxIiwiYWJzdHJhY3QiOiJQcmV2aW91cyBzdXJ2ZXlzIG9mIHRoZSBsaXRlcmF0dXJlIGhhdmUgc2hvd24gdGhhdCByZXBvcnRzIG9mIHN0YXRpc3RpY2FsIGFuYWx5c2VzIG9mdGVuIGxhY2sgaW1wb3J0YW50IGluZm9ybWF0aW9uLCBjYXVzaW5nIGxhY2sgb2YgdHJhbnNwYXJlbmN5IGFuZCBmYWlsdXJlIG9mIHJlcHJvZHVjaWJpbGl0eS4gRWRpdG9ycyBhbmQgYXV0aG9ycyBhZ3JlZSB0aGF0IGd1aWRlbGluZXMgZm9yIHJlcG9ydGluZyBzaG91bGQgYmUgZW5jb3VyYWdlZC4gVGhpcyBSZXZpZXcgcHJlc2VudHMgYSBzZXQgb2YgQmF5ZXNpYW4gYW5hbHlzaXMgcmVwb3J0aW5nIGd1aWRlbGluZXMgKEJBUkcpLiBUaGUgQkFSRyBlbmNvbXBhc3MgdGhlIGZlYXR1cmVzIG9mIHByZXZpb3VzIGd1aWRlbGluZXMsIHdoaWxlIGluY2x1ZGluZyBtYW55IGFkZGl0aW9uYWwgZGV0YWlscyBmb3IgY29udGVtcG9yYXJ5IEJheWVzaWFuIGFuYWx5c2VzLCB3aXRoIGV4cGxhbmF0aW9ucy4gQW4gZXh0ZW5zaXZlIGV4YW1wbGUgb2YgYXBwbHlpbmcgdGhlIEJBUkcgaXMgcHJlc2VudGVkLiBUaGUgQkFSRyBzaG91bGQgYmUgdXNlZnVsIHRvIHJlc2VhcmNoZXJzLCBhdXRob3JzLCByZXZpZXdlcnMsIGVkaXRvcnMsIGVkdWNhdG9ycyBhbmQgc3R1ZGVudHMuIFV0aWxpemF0aW9uLCBlbmRvcnNlbWVudCBhbmQgcHJvbW90aW9uIG9mIHRoZSBCQVJHIG1heSBpbXByb3ZlIHRoZSBxdWFsaXR5LCB0cmFuc3BhcmVuY3kgYW5kIHJlcHJvZHVjaWJpbGl0eSBvZiBCYXllc2lhbiBhbmFseXNlcy4gVGhlIFJldmlldyBwcmVzZW50cyBhIGNvbXByZWhlbnNpdmUgc2V0IG9mIEJheWVzaWFuIGFuYWx5c2lzIHJlcG9ydGluZyBndWlkZWxpbmVzIChCQVJHKSwgaW5jb3Jwb3JhdGluZyBmZWF0dXJlcyBvZiBwcmV2aW91cyBndWlkZWxpbmVzIGFuZCBleHRlbmRpbmcgdGhlc2Ugd2l0aCBtYW55IGFkZGl0aW9uYWwgZGV0YWlscyBmb3IgY29udGVtcG9yYXJ5IEJheWVzaWFuIGFuYWx5c2VzLiBJdCBpcyBhY2NvbXBhbmllZCBieSBhbiBleHRlbnNpdmUgZXhhbXBsZSBvZiBhcHBseWluZyB0aGUgQkFSRy4iLCJwdWJsaXNoZXIiOiJOYXR1cmUgUHVibGlzaGluZyBHcm91cCIsImlzc3VlIjoiMTAiLCJ2b2x1bWUiOiI1IiwiY29udGFpbmVyLXRpdGxlLXNob3J0IjoiIn0sImlzVGVtcG9yYXJ5IjpmYWxzZX0seyJpZCI6IjFmMzg2NmQ3LWMwMDgtM2ViNS05YzcxLWRmYjVmOTY5M2M0MSIsIml0ZW1EYXRhIjp7InR5cGUiOiJhcnRpY2xlLWpvdXJuYWwiLCJpZCI6IjFmMzg2NmQ3LWMwMDgtM2ViNS05YzcxLWRmYjVmOTY5M2M0MSIsInRpdGxlIjoiQmF5ZXNpYW4gZXN0aW1hdGlvbiBzdXBlcnNlZGVzIHRoZSB0IHRlc3QuIiwiYXV0aG9yIjpbeyJmYW1pbHkiOiJLcnVzY2hrZSIsImdpdmVuIjoiSm9obiBLLiIsInBhcnNlLW5hbWVzIjpmYWxzZSwiZHJvcHBpbmctcGFydGljbGUiOiIiLCJub24tZHJvcHBpbmctcGFydGljbGUiOiIifV0sImNvbnRhaW5lci10aXRsZSI6IkpvdXJuYWwgb2YgRXhwZXJpbWVudGFsIFBzeWNob2xvZ3k6IEdlbmVyYWwiLCJjb250YWluZXItdGl0bGUtc2hvcnQiOiJKIEV4cCBQc3ljaG9sIEdlbiIsImFjY2Vzc2VkIjp7ImRhdGUtcGFydHMiOltbMjAyNCw2LDEwXV19LCJET0kiOiIxMC4xMDM3L0EwMDI5MTQ2IiwiSVNTTiI6IjAwOTYtMzQ0NSIsIlBNSUQiOiIyMjc3NDc4OCIsIlVSTCI6Imh0dHBzOi8vd3d3LnJlc2VhcmNoZ2F0ZS5uZXQvcHVibGljYXRpb24vMjI5MDA2OTkwX0JheWVzaWFuX0VzdGltYXRpb25fU3VwZXJzZWRlc190aGVfdF9UZXN0IiwiaXNzdWVkIjp7ImRhdGUtcGFydHMiOltbMjAxM11dfSwicGFnZSI6IjU3My02MDMiLCJhYnN0cmFjdCI6IkJheWVzaWFuIGVzdGltYXRpb24gZm9yIDIgZ3JvdXBzIHByb3ZpZGVzIGNvbXBsZXRlIGRpc3RyaWJ1dGlvbnMgb2YgY3JlZGlibGUgdmFsdWVzIGZvciB0aGUgZWZmZWN0IHNpemUsIGdyb3VwIG1lYW5zIGFuZCB0aGVpciBkaWZmZXJlbmNlLCBzdGFuZGFyZCBkZXZpYXRpb25zIGFuZCB0aGVpciBkaWZmZXJlbmNlLCBhbmQgdGhlIG5vcm1hbGl0eSBvZiB0aGUgZGF0YS4gVGhlIG1ldGhvZCBoYW5kbGVzIG91dGxpZXJzLiBUaGUgZGVjaXNpb24gcnVsZSBjYW4gYWNjZXB0IHRoZSBudWxsIHZhbHVlICh1bmxpa2UgdHJhZGl0aW9uYWwgdCB0ZXN0cykgd2hlbiBjZXJ0YWludHkgaW4gdGhlIGVzdGltYXRlIGlzIGhpZ2ggKHVubGlrZSBCYXllc2lhbiBtb2RlbCBjb21wYXJpc29uIHVzaW5nIEJheWVzIGZhY3RvcnMpLiBUaGUgbWV0aG9kIGFsc28geWllbGRzIHByZWNpc2UgZXN0aW1hdGVzIG9mIHN0YXRpc3RpY2FsIHBvd2VyIGZvciB2YXJpb3VzIHJlc2VhcmNoIGdvYWxzLiBUaGUgc29mdHdhcmUgYW5kIHByb2dyYW1zIGFyZSBmcmVlIGFuZCBydW4gb24gTWFjaW50b3NoLCBXaW5kb3dzLCBhbmQgTGludXggcGxhdGZvcm1zLiIsInB1Ymxpc2hlciI6IkFtZXJpY2FuIFBzeWNob2xvZ2ljYWwgQXNzb2NpYXRpb24gKEFQQSkiLCJpc3N1ZSI6IjIiLCJ2b2x1bWUiOiIxNDIifSwiaXNUZW1wb3JhcnkiOmZhbHNlfV19"/>
          <w:id w:val="888993333"/>
          <w:placeholder>
            <w:docPart w:val="5281031C62C2E8459A637F5C9F8207A4"/>
          </w:placeholder>
        </w:sdtPr>
        <w:sdtContent>
          <w:r w:rsidRPr="00A91C5B">
            <w:rPr>
              <w:rFonts w:asciiTheme="minorBidi" w:hAnsiTheme="minorBidi"/>
              <w:color w:val="000000"/>
              <w:sz w:val="22"/>
              <w:szCs w:val="22"/>
            </w:rPr>
            <w:t>(4,5)</w:t>
          </w:r>
        </w:sdtContent>
      </w:sdt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. </w:t>
      </w:r>
    </w:p>
    <w:p w14:paraId="29A58639" w14:textId="77777777" w:rsidR="00862D30" w:rsidRDefault="00862D30" w:rsidP="00862D30">
      <w:pPr>
        <w:pStyle w:val="FirstParagraph"/>
        <w:spacing w:line="48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 w:rsidRPr="002166C4">
        <w:rPr>
          <w:rFonts w:asciiTheme="minorBidi" w:hAnsiTheme="minorBidi"/>
          <w:color w:val="000000" w:themeColor="text1"/>
          <w:sz w:val="22"/>
          <w:szCs w:val="22"/>
        </w:rPr>
        <w:t>For each model, we considered a range of criteria. For the frequentist model we examined each model’s cumulative explanatory power via Tjur’s R</w:t>
      </w:r>
      <w:r w:rsidRPr="002166C4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2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sdt>
        <w:sdtPr>
          <w:rPr>
            <w:rFonts w:asciiTheme="minorBidi" w:hAnsiTheme="minorBidi"/>
            <w:color w:val="000000"/>
            <w:sz w:val="22"/>
            <w:szCs w:val="22"/>
          </w:rPr>
          <w:tag w:val="MENDELEY_CITATION_v3_eyJjaXRhdGlvbklEIjoiTUVOREVMRVlfQ0lUQVRJT05fODIyZWZlNmYtYTZjMC00YjNjLTgzNjItMzU5ZDU1N2I3NWU3IiwicHJvcGVydGllcyI6eyJub3RlSW5kZXgiOjB9LCJpc0VkaXRlZCI6ZmFsc2UsIm1hbnVhbE92ZXJyaWRlIjp7ImlzTWFudWFsbHlPdmVycmlkZGVuIjpmYWxzZSwiY2l0ZXByb2NUZXh0IjoiKDEpIiwibWFudWFsT3ZlcnJpZGVUZXh0IjoiIn0sImNpdGF0aW9uSXRlbXMiOlt7ImlkIjoiNTUyZjgzYzktMjAyMy0zY2ViLWJiNDMtMjI4OTM3NWY2MDk0IiwiaXRlbURhdGEiOnsidHlwZSI6ImFydGljbGUtam91cm5hbCIsImlkIjoiNTUyZjgzYzktMjAyMy0zY2ViLWJiNDMtMjI4OTM3NWY2MDk0IiwidGl0bGUiOiJDb2VmZmljaWVudHMgb2YgRGV0ZXJtaW5hdGlvbiBpbiBMb2dpc3RpYyBSZWdyZXNzaW9uIE1vZGVsc+KAlEEgTmV3IFByb3Bvc2FsOiBUaGUgQ29lZmZpY2llbnQgb2YgRGlzY3JpbWluYXRpb24iLCJhdXRob3IiOlt7ImZhbWlseSI6IlRqdXIiLCJnaXZlbiI6IlR1ZSIsInBhcnNlLW5hbWVzIjpmYWxzZSwiZHJvcHBpbmctcGFydGljbGUiOiIiLCJub24tZHJvcHBpbmctcGFydGljbGUiOiIifV0sImNvbnRhaW5lci10aXRsZSI6IlRoZSBBbWVyaWNhbiBTdGF0aXN0aWNpYW4iLCJjb250YWluZXItdGl0bGUtc2hvcnQiOiJBbSBTdGF0IiwiYWNjZXNzZWQiOnsiZGF0ZS1wYXJ0cyI6W1syMDI0LDYsMTBdXX0sIkRPSSI6IjEwLjExOTgvVEFTVC4yMDA5LjA4MjEwIiwiSVNTTiI6IjAwMDMxMzA1IiwiVVJMIjoiaHR0cHM6Ly93d3cudGFuZGZvbmxpbmUuY29tL2RvaS9hYnMvMTAuMTE5OC90YXN0LjIwMDkuMDgyMTAiLCJpc3N1ZWQiOnsiZGF0ZS1wYXJ0cyI6W1syMDA5LDExXV19LCJwYWdlIjoiMzY2LTM3MiIsImFic3RyYWN0IjoiTWFueSBhbmFsb2d1ZXMgdG8gdGhlIGNvZWZmaWNpZW50IG9mIGRldGVybWluYXRpb24gUjIgaW4gb3JkaW5hcnkgcmVncmVzc2lvbiBtb2RlbHMgaGF2ZSBiZWVuIHByb3Bvc2VkIGluIHRoZSBjb250ZXh0IG9mIGxvZ2lzdGljIHJlZ3Jlc3Npb24uIE91ciBzdGFydGluZyBwb2ludCBpcyBhIHN0dWR5IG9mIHRocmVlIGRlZmluaXRpb25zIHJlbGF0ZWQgdG8gcXVhZHJhdGljIG1lYXN1cmVzIG9mIHZhcmlhdGlvbi4gV2UgZGlzY3VzcyB0aGUgcHJvcGVydGllcyBvZiB0aGVzZSBzdGF0aXN0aWNzLCBhbmQgc2hvdyB0aGF0IHRoZSBmYW1pbHkgY2FuIGJlIGV4dGVuZGVkIGluIGEgbmF0dXJhbCB3YXkgYnkgYSBmb3VydGggc3RhdGlzdGljIHdpdGggYW4gZXZlbiBzaW1wbGVyIGludGVycHJldGF0aW9uLCBuYW1lbHkgdGhlIGRpZmZlcmVuY2UgYmV0d2VlbiB0aGUgYXZlcmFnZXMgb2YgZml0dGVkIHZhbHVlcyBmb3Igc3VjY2Vzc2VzIGFuZCBmYWlsdXJlcywgcmVzcGVjdGl2ZWx5LiBXZSBwcm9wb3NlIHRoZSBuYW1lIFwidGhlIGNvZWZmaWNpZW50IG9mIGRpc2NyaW1pbmF0aW9uXCIgZm9yIHRoaXMgc3RhdGlzdGljLCBhbmQgcmVjb21tZW5kIGl0cyB1c2UgYXMgYSBzdGFuZGFyZCBtZWFzdXJlIG9mIGV4cGxhbmF0b3J5IHBvd2VyLiBJbiBpdHMgaW50dWl0aXZlIGludGVycHJldGF0aW9uLCB0aGlzIHF1YW50aXR5IGhhcyBubyBpbW1lZGlhdGUgcmVsYXRpb24gdG8gdGhlIGNsYXNzaWNhbCB2ZXJzaW9ucyBvZiBSMiwgYnV0IGl0IHR1cm5zIG91dCB0byBiZSByZWxhdGVkIHRvIHRoZXNlIGJ5IHR3byBleGFjdCByZWxhdGlvbnMsIHdoaWNoIGltcGx5IHRoYXQgYWxsIHRoZXNlIHN0YXRpc3RpY3MgYXJlIGFzeW1wdG90aWNhbGx5IGVxdWl2YWxlbnQuIMKpIDIwMDkgQW1lcmljYW4gU3RhdGlzdGljYWwgQXNzb2NpYXRpb24uIiwicHVibGlzaGVyIjoiVGF5bG9yICYgRnJhbmNpcyIsImlzc3VlIjoiNCIsInZvbHVtZSI6IjYzIn0sImlzVGVtcG9yYXJ5IjpmYWxzZX1dfQ=="/>
          <w:id w:val="472412749"/>
          <w:placeholder>
            <w:docPart w:val="109A300070AF13429C89497E6F79EA23"/>
          </w:placeholder>
        </w:sdtPr>
        <w:sdtContent>
          <w:r w:rsidRPr="00455E3E">
            <w:rPr>
              <w:rFonts w:asciiTheme="minorBidi" w:hAnsiTheme="minorBidi"/>
              <w:color w:val="000000"/>
              <w:sz w:val="22"/>
              <w:szCs w:val="22"/>
            </w:rPr>
            <w:t>(1)</w:t>
          </w:r>
        </w:sdtContent>
      </w:sdt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, the Akaike’s Information Criterion, and </w:t>
      </w:r>
      <w:proofErr w:type="spellStart"/>
      <w:r w:rsidRPr="002166C4">
        <w:rPr>
          <w:rFonts w:asciiTheme="minorBidi" w:hAnsiTheme="minorBidi"/>
          <w:color w:val="000000" w:themeColor="text1"/>
          <w:sz w:val="22"/>
          <w:szCs w:val="22"/>
        </w:rPr>
        <w:t>utilised</w:t>
      </w:r>
      <w:proofErr w:type="spellEnd"/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 k-fold cross validation via the ‘</w:t>
      </w:r>
      <w:proofErr w:type="spellStart"/>
      <w:r w:rsidRPr="002166C4">
        <w:rPr>
          <w:rFonts w:asciiTheme="minorBidi" w:hAnsiTheme="minorBidi"/>
          <w:color w:val="000000" w:themeColor="text1"/>
          <w:sz w:val="22"/>
          <w:szCs w:val="22"/>
        </w:rPr>
        <w:t>rsample</w:t>
      </w:r>
      <w:proofErr w:type="spellEnd"/>
      <w:r w:rsidRPr="002166C4">
        <w:rPr>
          <w:rFonts w:asciiTheme="minorBidi" w:hAnsiTheme="minorBidi"/>
          <w:color w:val="000000" w:themeColor="text1"/>
          <w:sz w:val="22"/>
          <w:szCs w:val="22"/>
        </w:rPr>
        <w:t>’ package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sdt>
        <w:sdtPr>
          <w:rPr>
            <w:rFonts w:asciiTheme="minorBidi" w:hAnsiTheme="minorBidi"/>
            <w:color w:val="000000"/>
            <w:sz w:val="22"/>
            <w:szCs w:val="22"/>
          </w:rPr>
          <w:tag w:val="MENDELEY_CITATION_v3_eyJjaXRhdGlvbklEIjoiTUVOREVMRVlfQ0lUQVRJT05fNjJjNWUyNzYtOGYyOS00MTMwLWI5OWUtNDJmNTlmOGIxNWUyIiwicHJvcGVydGllcyI6eyJub3RlSW5kZXgiOjB9LCJpc0VkaXRlZCI6ZmFsc2UsIm1hbnVhbE92ZXJyaWRlIjp7ImlzTWFudWFsbHlPdmVycmlkZGVuIjpmYWxzZSwiY2l0ZXByb2NUZXh0IjoiKDIpIiwibWFudWFsT3ZlcnJpZGVUZXh0IjoiIn0sImNpdGF0aW9uSXRlbXMiOlt7ImlkIjoiYTAxZjE3YzAtM2YyMC0zNWIyLWE2NDktMDA3NWZjMDYxMTZhIiwiaXRlbURhdGEiOnsidHlwZSI6ImFydGljbGUtam91cm5hbCIsImlkIjoiYTAxZjE3YzAtM2YyMC0zNWIyLWE2NDktMDA3NWZjMDYxMTZhIiwidGl0bGUiOiJSc2FtcGxlOiBHZW5lcmFsIFJlc2FtcGxpbmcgSW5mcmFzdHJ1Y3R1cmUiLCJhdXRob3IiOlt7ImZhbWlseSI6IkZyaWNrLCBIYW5uYWgsIEZhbm55IENob3csIE1heCBLdWhuLCBNaWNoYWVsIE1haG9uZXksIEp1bGlhIFNpbGdlIiwiZ2l2ZW4iOiJIYWRsZXkgV2lja2hhbSIsInBhcnNlLW5hbWVzIjpmYWxzZSwiZHJvcHBpbmctcGFydGljbGUiOiIiLCJub24tZHJvcHBpbmctcGFydGljbGUiOiIifV0sImNvbnRhaW5lci10aXRsZSI6Imh0dHBzOi8vQ1JBTi5SLXByb2plY3Qub3JnL3BhY2thZ2U9cnNhbXBsZS4iLCJpc3N1ZWQiOnsiZGF0ZS1wYXJ0cyI6W1syMDIyXV19LCJjb250YWluZXItdGl0bGUtc2hvcnQiOiIifSwiaXNUZW1wb3JhcnkiOmZhbHNlfV19"/>
          <w:id w:val="205535147"/>
          <w:placeholder>
            <w:docPart w:val="109A300070AF13429C89497E6F79EA23"/>
          </w:placeholder>
        </w:sdtPr>
        <w:sdtContent>
          <w:r w:rsidRPr="00455E3E">
            <w:rPr>
              <w:rFonts w:asciiTheme="minorBidi" w:hAnsiTheme="minorBidi"/>
              <w:color w:val="000000"/>
              <w:sz w:val="22"/>
              <w:szCs w:val="22"/>
            </w:rPr>
            <w:t>(2)</w:t>
          </w:r>
        </w:sdtContent>
      </w:sdt>
      <w:r>
        <w:rPr>
          <w:rFonts w:asciiTheme="minorBidi" w:hAnsiTheme="minorBidi"/>
          <w:color w:val="000000"/>
          <w:sz w:val="22"/>
          <w:szCs w:val="22"/>
        </w:rPr>
        <w:t xml:space="preserve"> </w:t>
      </w:r>
      <w:r w:rsidRPr="002166C4">
        <w:rPr>
          <w:rFonts w:asciiTheme="minorBidi" w:hAnsiTheme="minorBidi"/>
          <w:color w:val="000000" w:themeColor="text1"/>
          <w:sz w:val="22"/>
          <w:szCs w:val="22"/>
        </w:rPr>
        <w:t>to create 10 validation and training datasets where each data point has been present in both the validation and training dataset. For each cross-validated model we calculated the average Root Mean Square Error (RMSE)</w:t>
      </w:r>
      <w:sdt>
        <w:sdtPr>
          <w:rPr>
            <w:rFonts w:asciiTheme="minorBidi" w:hAnsiTheme="minorBidi"/>
            <w:color w:val="000000"/>
            <w:sz w:val="22"/>
            <w:szCs w:val="22"/>
          </w:rPr>
          <w:tag w:val="MENDELEY_CITATION_v3_eyJjaXRhdGlvbklEIjoiTUVOREVMRVlfQ0lUQVRJT05fNmVhZjQ5YjYtNjIzNi00YjhkLWE4N2UtMjg1NGNmZDNiOGEyIiwicHJvcGVydGllcyI6eyJub3RlSW5kZXgiOjB9LCJpc0VkaXRlZCI6ZmFsc2UsIm1hbnVhbE92ZXJyaWRlIjp7ImlzTWFudWFsbHlPdmVycmlkZGVuIjpmYWxzZSwiY2l0ZXByb2NUZXh0IjoiKDMpIiwibWFudWFsT3ZlcnJpZGVUZXh0IjoiIn0sImNpdGF0aW9uSXRlbXMiOlt7ImlkIjoiMjFjMjBlNmYtMzk5Ni0zNmQ0LTljODMtYjI1OTFhZjY1YTk3IiwiaXRlbURhdGEiOnsidHlwZSI6ImNoYXB0ZXIiLCJpZCI6IjIxYzIwZTZmLTM5OTYtMzZkNC05YzgzLWIyNTkxYWY2NWE5NyIsInRpdGxlIjoiUm9vdCBNZWFuIFNxdWFyZSBFcnJvciIsImF1dGhvciI6W3siZmFtaWx5IjoiTGkiLCJnaXZlbiI6IllpYmluZyIsInBhcnNlLW5hbWVzIjpmYWxzZSwiZHJvcHBpbmctcGFydGljbGUiOiIiLCJub24tZHJvcHBpbmctcGFydGljbGUiOiIifV0sImNvbnRhaW5lci10aXRsZSI6IkVuY3ljbG9wZWRpYSBvZiBSZXNlYXJjaCBEZXNpZ24sIGVkaXRlZCBieSBOZWlsIFNhbGtpbmQuIFRob3VzYW5kIE9ha3M6IFNBR0UgUHVibGljYXRpb25zLiIsImlzc3VlZCI6eyJkYXRlLXBhcnRzIjpbWzIwMTJdXX0sInBhZ2UiOiIxMjg44oCTOTIiLCJjb250YWluZXItdGl0bGUtc2hvcnQiOiIifSwiaXNUZW1wb3JhcnkiOmZhbHNlfV19"/>
          <w:id w:val="552194188"/>
          <w:placeholder>
            <w:docPart w:val="5F30C9E47FDC5F44BA2308A60C941E5C"/>
          </w:placeholder>
        </w:sdtPr>
        <w:sdtContent>
          <w:r w:rsidRPr="00455E3E">
            <w:rPr>
              <w:rFonts w:asciiTheme="minorBidi" w:hAnsiTheme="minorBidi"/>
              <w:color w:val="000000"/>
              <w:sz w:val="22"/>
              <w:szCs w:val="22"/>
            </w:rPr>
            <w:t>(3)</w:t>
          </w:r>
        </w:sdtContent>
      </w:sdt>
      <w:r w:rsidRPr="002166C4">
        <w:rPr>
          <w:rFonts w:asciiTheme="minorBidi" w:hAnsiTheme="minorBidi"/>
          <w:color w:val="000000" w:themeColor="text1"/>
          <w:sz w:val="22"/>
          <w:szCs w:val="22"/>
        </w:rPr>
        <w:t>. The RMSE represents how big the ‘typical’ prediction error is for any given model, in the same units as the response variable. A smaller RMSE reflects a more accurate model. For the Bayesian models we compared the Bayes R</w:t>
      </w:r>
      <w:r w:rsidRPr="002166C4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2</w:t>
      </w:r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 as a measure of the model’s explanatory power. We also examined the alpha level of individual terms. </w:t>
      </w:r>
    </w:p>
    <w:p w14:paraId="4E1B1026" w14:textId="77777777" w:rsidR="00862D30" w:rsidRDefault="00862D30" w:rsidP="00862D30">
      <w:pPr>
        <w:pStyle w:val="FirstParagraph"/>
        <w:spacing w:after="240" w:line="48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We 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selected the model that </w:t>
      </w:r>
      <w:proofErr w:type="spellStart"/>
      <w:r w:rsidRPr="002166C4">
        <w:rPr>
          <w:rFonts w:asciiTheme="minorBidi" w:hAnsiTheme="minorBidi"/>
          <w:color w:val="000000" w:themeColor="text1"/>
          <w:sz w:val="22"/>
          <w:szCs w:val="22"/>
        </w:rPr>
        <w:t>maximise</w:t>
      </w:r>
      <w:r>
        <w:rPr>
          <w:rFonts w:asciiTheme="minorBidi" w:hAnsiTheme="minorBidi"/>
          <w:color w:val="000000" w:themeColor="text1"/>
          <w:sz w:val="22"/>
          <w:szCs w:val="22"/>
        </w:rPr>
        <w:t>d</w:t>
      </w:r>
      <w:proofErr w:type="spellEnd"/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 explanatory power, </w:t>
      </w:r>
      <w:proofErr w:type="spellStart"/>
      <w:r w:rsidRPr="002166C4">
        <w:rPr>
          <w:rFonts w:asciiTheme="minorBidi" w:hAnsiTheme="minorBidi"/>
          <w:color w:val="000000" w:themeColor="text1"/>
          <w:sz w:val="22"/>
          <w:szCs w:val="22"/>
        </w:rPr>
        <w:t>minimise</w:t>
      </w:r>
      <w:r>
        <w:rPr>
          <w:rFonts w:asciiTheme="minorBidi" w:hAnsiTheme="minorBidi"/>
          <w:color w:val="000000" w:themeColor="text1"/>
          <w:sz w:val="22"/>
          <w:szCs w:val="22"/>
        </w:rPr>
        <w:t>d</w:t>
      </w:r>
      <w:proofErr w:type="spellEnd"/>
      <w:r w:rsidRPr="002166C4">
        <w:rPr>
          <w:rFonts w:asciiTheme="minorBidi" w:hAnsiTheme="minorBidi"/>
          <w:color w:val="000000" w:themeColor="text1"/>
          <w:sz w:val="22"/>
          <w:szCs w:val="22"/>
        </w:rPr>
        <w:t xml:space="preserve"> Akaike’s Information Criterion, </w:t>
      </w:r>
      <w:proofErr w:type="spellStart"/>
      <w:r w:rsidRPr="00D250AA">
        <w:rPr>
          <w:rFonts w:asciiTheme="minorBidi" w:hAnsiTheme="minorBidi"/>
          <w:color w:val="000000" w:themeColor="text1"/>
          <w:sz w:val="22"/>
          <w:szCs w:val="22"/>
        </w:rPr>
        <w:t>minimised</w:t>
      </w:r>
      <w:proofErr w:type="spellEnd"/>
      <w:r w:rsidRPr="00D250AA">
        <w:rPr>
          <w:rFonts w:asciiTheme="minorBidi" w:hAnsiTheme="minorBidi"/>
          <w:color w:val="000000" w:themeColor="text1"/>
          <w:sz w:val="22"/>
          <w:szCs w:val="22"/>
        </w:rPr>
        <w:t xml:space="preserve"> RMSE, and </w:t>
      </w:r>
      <w:proofErr w:type="spellStart"/>
      <w:r w:rsidRPr="00D250AA">
        <w:rPr>
          <w:rFonts w:asciiTheme="minorBidi" w:hAnsiTheme="minorBidi"/>
          <w:color w:val="000000" w:themeColor="text1"/>
          <w:sz w:val="22"/>
          <w:szCs w:val="22"/>
        </w:rPr>
        <w:t>maximised</w:t>
      </w:r>
      <w:proofErr w:type="spellEnd"/>
      <w:r w:rsidRPr="00D250AA">
        <w:rPr>
          <w:rFonts w:asciiTheme="minorBidi" w:hAnsiTheme="minorBidi"/>
          <w:color w:val="000000" w:themeColor="text1"/>
          <w:sz w:val="22"/>
          <w:szCs w:val="22"/>
        </w:rPr>
        <w:t xml:space="preserve"> convergence and stability measures.</w:t>
      </w:r>
    </w:p>
    <w:p w14:paraId="7F475AAB" w14:textId="77777777" w:rsidR="00862D30" w:rsidRDefault="00862D30" w:rsidP="00862D30">
      <w:pPr>
        <w:spacing w:after="200"/>
        <w:rPr>
          <w:rFonts w:asciiTheme="minorHAnsi" w:eastAsiaTheme="minorHAnsi" w:hAnsiTheme="minorHAnsi" w:cstheme="minorBidi"/>
          <w:b/>
          <w:bCs/>
          <w:lang w:val="en-US" w:eastAsia="en-US"/>
        </w:rPr>
      </w:pPr>
      <w:r>
        <w:rPr>
          <w:b/>
          <w:bCs/>
        </w:rPr>
        <w:br w:type="page"/>
      </w:r>
    </w:p>
    <w:p w14:paraId="6F6E3C4B" w14:textId="77777777" w:rsidR="00862D30" w:rsidRPr="00646A1F" w:rsidRDefault="00862D30" w:rsidP="00862D30">
      <w:pPr>
        <w:pStyle w:val="BodyText"/>
        <w:rPr>
          <w:b/>
          <w:bCs/>
        </w:rPr>
      </w:pPr>
      <w:r>
        <w:rPr>
          <w:b/>
          <w:bCs/>
        </w:rPr>
        <w:lastRenderedPageBreak/>
        <w:t>References</w:t>
      </w:r>
    </w:p>
    <w:p w14:paraId="0CC9914D" w14:textId="1D6E7CEA" w:rsidR="00541533" w:rsidRDefault="00862D30">
      <w:r w:rsidRPr="006930D6">
        <w:rPr>
          <w:b/>
          <w:bCs/>
          <w:noProof/>
          <w:lang w:val="en-US"/>
        </w:rPr>
        <w:drawing>
          <wp:inline distT="0" distB="0" distL="0" distR="0" wp14:anchorId="32BAEB63" wp14:editId="2FFC217F">
            <wp:extent cx="5727700" cy="4063240"/>
            <wp:effectExtent l="0" t="0" r="0" b="0"/>
            <wp:docPr id="113765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53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1533" w:rsidSect="00C8679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30"/>
    <w:rsid w:val="0000098A"/>
    <w:rsid w:val="00001A90"/>
    <w:rsid w:val="00001CB5"/>
    <w:rsid w:val="000043A7"/>
    <w:rsid w:val="00005CA5"/>
    <w:rsid w:val="00031800"/>
    <w:rsid w:val="00035031"/>
    <w:rsid w:val="00047CBB"/>
    <w:rsid w:val="00052F1D"/>
    <w:rsid w:val="00072EF5"/>
    <w:rsid w:val="000858AE"/>
    <w:rsid w:val="000900FC"/>
    <w:rsid w:val="00090D7D"/>
    <w:rsid w:val="000930FC"/>
    <w:rsid w:val="000B2B94"/>
    <w:rsid w:val="000B413B"/>
    <w:rsid w:val="000B6FF2"/>
    <w:rsid w:val="000B71C2"/>
    <w:rsid w:val="000C0AFA"/>
    <w:rsid w:val="000C1193"/>
    <w:rsid w:val="000C52B3"/>
    <w:rsid w:val="000D6B20"/>
    <w:rsid w:val="000E7069"/>
    <w:rsid w:val="000F078D"/>
    <w:rsid w:val="000F2F7B"/>
    <w:rsid w:val="000F4BF1"/>
    <w:rsid w:val="000F73E4"/>
    <w:rsid w:val="001518BE"/>
    <w:rsid w:val="00165C78"/>
    <w:rsid w:val="00181745"/>
    <w:rsid w:val="001C0965"/>
    <w:rsid w:val="001C2532"/>
    <w:rsid w:val="001E377C"/>
    <w:rsid w:val="00206587"/>
    <w:rsid w:val="002161A1"/>
    <w:rsid w:val="00231F77"/>
    <w:rsid w:val="00236460"/>
    <w:rsid w:val="00236945"/>
    <w:rsid w:val="00240032"/>
    <w:rsid w:val="00246099"/>
    <w:rsid w:val="0026369E"/>
    <w:rsid w:val="00272DDE"/>
    <w:rsid w:val="002A4C9F"/>
    <w:rsid w:val="002C148C"/>
    <w:rsid w:val="002C3561"/>
    <w:rsid w:val="002D682B"/>
    <w:rsid w:val="002E2F6B"/>
    <w:rsid w:val="002F2B6D"/>
    <w:rsid w:val="003058B1"/>
    <w:rsid w:val="00352F54"/>
    <w:rsid w:val="003533F4"/>
    <w:rsid w:val="00354610"/>
    <w:rsid w:val="00357ACF"/>
    <w:rsid w:val="00357EF1"/>
    <w:rsid w:val="003622AE"/>
    <w:rsid w:val="00376B72"/>
    <w:rsid w:val="003874A9"/>
    <w:rsid w:val="0039530E"/>
    <w:rsid w:val="00396A81"/>
    <w:rsid w:val="003974D3"/>
    <w:rsid w:val="003B5D69"/>
    <w:rsid w:val="003B6637"/>
    <w:rsid w:val="003F5F65"/>
    <w:rsid w:val="004059CE"/>
    <w:rsid w:val="00415585"/>
    <w:rsid w:val="00437984"/>
    <w:rsid w:val="00491F0D"/>
    <w:rsid w:val="004B478B"/>
    <w:rsid w:val="004B6E22"/>
    <w:rsid w:val="004C0D63"/>
    <w:rsid w:val="004D5EBF"/>
    <w:rsid w:val="004D68BE"/>
    <w:rsid w:val="004E5B52"/>
    <w:rsid w:val="0050063E"/>
    <w:rsid w:val="0051620E"/>
    <w:rsid w:val="00535F30"/>
    <w:rsid w:val="00541533"/>
    <w:rsid w:val="00565C90"/>
    <w:rsid w:val="00581ACA"/>
    <w:rsid w:val="00586FDF"/>
    <w:rsid w:val="005A6016"/>
    <w:rsid w:val="005C475F"/>
    <w:rsid w:val="005E4633"/>
    <w:rsid w:val="005F3208"/>
    <w:rsid w:val="005F4D92"/>
    <w:rsid w:val="00601E75"/>
    <w:rsid w:val="006037D9"/>
    <w:rsid w:val="00604C06"/>
    <w:rsid w:val="006130CA"/>
    <w:rsid w:val="006509E3"/>
    <w:rsid w:val="0065376D"/>
    <w:rsid w:val="006538F9"/>
    <w:rsid w:val="00654659"/>
    <w:rsid w:val="0066449B"/>
    <w:rsid w:val="006A164D"/>
    <w:rsid w:val="006A79F0"/>
    <w:rsid w:val="006B31EF"/>
    <w:rsid w:val="006C34C2"/>
    <w:rsid w:val="006C71BB"/>
    <w:rsid w:val="006D68A6"/>
    <w:rsid w:val="006E0E92"/>
    <w:rsid w:val="006E5681"/>
    <w:rsid w:val="006E7DB0"/>
    <w:rsid w:val="007105D5"/>
    <w:rsid w:val="007211F9"/>
    <w:rsid w:val="00736478"/>
    <w:rsid w:val="007467FD"/>
    <w:rsid w:val="0074780B"/>
    <w:rsid w:val="007538F2"/>
    <w:rsid w:val="00772143"/>
    <w:rsid w:val="00796911"/>
    <w:rsid w:val="007A78EB"/>
    <w:rsid w:val="007B050B"/>
    <w:rsid w:val="007B7C8C"/>
    <w:rsid w:val="007E63EC"/>
    <w:rsid w:val="007F0B6A"/>
    <w:rsid w:val="007F7D84"/>
    <w:rsid w:val="008040E2"/>
    <w:rsid w:val="00816599"/>
    <w:rsid w:val="00816BD3"/>
    <w:rsid w:val="00820BB8"/>
    <w:rsid w:val="008210A4"/>
    <w:rsid w:val="00827749"/>
    <w:rsid w:val="00830D82"/>
    <w:rsid w:val="0083711F"/>
    <w:rsid w:val="00842CF8"/>
    <w:rsid w:val="008600B9"/>
    <w:rsid w:val="00862D30"/>
    <w:rsid w:val="00862FFC"/>
    <w:rsid w:val="00864034"/>
    <w:rsid w:val="00892342"/>
    <w:rsid w:val="00892C8E"/>
    <w:rsid w:val="008A7936"/>
    <w:rsid w:val="008B2DE3"/>
    <w:rsid w:val="008C44A6"/>
    <w:rsid w:val="00905C7D"/>
    <w:rsid w:val="00910E4D"/>
    <w:rsid w:val="00915FC1"/>
    <w:rsid w:val="00917897"/>
    <w:rsid w:val="00936A3F"/>
    <w:rsid w:val="0094486B"/>
    <w:rsid w:val="009515A7"/>
    <w:rsid w:val="00952791"/>
    <w:rsid w:val="009558E4"/>
    <w:rsid w:val="00977D67"/>
    <w:rsid w:val="009852D3"/>
    <w:rsid w:val="00987E2E"/>
    <w:rsid w:val="009B272A"/>
    <w:rsid w:val="009B680B"/>
    <w:rsid w:val="009C5E9E"/>
    <w:rsid w:val="009D028B"/>
    <w:rsid w:val="009D0357"/>
    <w:rsid w:val="009D2657"/>
    <w:rsid w:val="009E3E9F"/>
    <w:rsid w:val="00A03F8F"/>
    <w:rsid w:val="00A21516"/>
    <w:rsid w:val="00A24355"/>
    <w:rsid w:val="00A269B6"/>
    <w:rsid w:val="00A33F9F"/>
    <w:rsid w:val="00A3559C"/>
    <w:rsid w:val="00A44B72"/>
    <w:rsid w:val="00A50282"/>
    <w:rsid w:val="00A81F54"/>
    <w:rsid w:val="00AD59FA"/>
    <w:rsid w:val="00B04981"/>
    <w:rsid w:val="00B13348"/>
    <w:rsid w:val="00B16945"/>
    <w:rsid w:val="00B20B6B"/>
    <w:rsid w:val="00B71AB0"/>
    <w:rsid w:val="00B74FA3"/>
    <w:rsid w:val="00B8499D"/>
    <w:rsid w:val="00B9315B"/>
    <w:rsid w:val="00BB7890"/>
    <w:rsid w:val="00BC01F0"/>
    <w:rsid w:val="00BC491D"/>
    <w:rsid w:val="00BD165F"/>
    <w:rsid w:val="00BE0BA6"/>
    <w:rsid w:val="00BE5BEE"/>
    <w:rsid w:val="00BE7342"/>
    <w:rsid w:val="00BE7817"/>
    <w:rsid w:val="00BF5671"/>
    <w:rsid w:val="00BF6C61"/>
    <w:rsid w:val="00C0481F"/>
    <w:rsid w:val="00C05B17"/>
    <w:rsid w:val="00C24953"/>
    <w:rsid w:val="00C3671E"/>
    <w:rsid w:val="00C41A7C"/>
    <w:rsid w:val="00C44721"/>
    <w:rsid w:val="00C44E6C"/>
    <w:rsid w:val="00C45ADD"/>
    <w:rsid w:val="00C51025"/>
    <w:rsid w:val="00C56103"/>
    <w:rsid w:val="00C7206F"/>
    <w:rsid w:val="00C846C5"/>
    <w:rsid w:val="00C85FAD"/>
    <w:rsid w:val="00C86792"/>
    <w:rsid w:val="00C9620E"/>
    <w:rsid w:val="00CE0E5D"/>
    <w:rsid w:val="00CE4E6F"/>
    <w:rsid w:val="00CE6F4F"/>
    <w:rsid w:val="00CF78E1"/>
    <w:rsid w:val="00D03177"/>
    <w:rsid w:val="00D21D8B"/>
    <w:rsid w:val="00D23615"/>
    <w:rsid w:val="00D26925"/>
    <w:rsid w:val="00D325EC"/>
    <w:rsid w:val="00D42CF0"/>
    <w:rsid w:val="00D60A3E"/>
    <w:rsid w:val="00D675C2"/>
    <w:rsid w:val="00DA43B5"/>
    <w:rsid w:val="00DA4FCF"/>
    <w:rsid w:val="00DD51B9"/>
    <w:rsid w:val="00E0767A"/>
    <w:rsid w:val="00E148DD"/>
    <w:rsid w:val="00E307AA"/>
    <w:rsid w:val="00E3244B"/>
    <w:rsid w:val="00E45443"/>
    <w:rsid w:val="00E45A65"/>
    <w:rsid w:val="00E461D5"/>
    <w:rsid w:val="00E53752"/>
    <w:rsid w:val="00E576CC"/>
    <w:rsid w:val="00E60199"/>
    <w:rsid w:val="00E64DD9"/>
    <w:rsid w:val="00E82A56"/>
    <w:rsid w:val="00EC285E"/>
    <w:rsid w:val="00ED7155"/>
    <w:rsid w:val="00EF259A"/>
    <w:rsid w:val="00F04A33"/>
    <w:rsid w:val="00F26C6C"/>
    <w:rsid w:val="00F27353"/>
    <w:rsid w:val="00F51F70"/>
    <w:rsid w:val="00F630FE"/>
    <w:rsid w:val="00F63876"/>
    <w:rsid w:val="00FA5336"/>
    <w:rsid w:val="00FF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406AF"/>
  <w14:defaultImageDpi w14:val="32767"/>
  <w15:chartTrackingRefBased/>
  <w15:docId w15:val="{B61B0CCE-D463-1E49-A09B-856D0177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2D30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D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D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D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D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D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D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D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D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D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D3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D3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D3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D3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D3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D3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D3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D3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D3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62D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62D3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D3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62D3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62D3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62D3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62D3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62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D3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62D3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862D30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862D30"/>
  </w:style>
  <w:style w:type="paragraph" w:customStyle="1" w:styleId="FirstParagraph">
    <w:name w:val="First Paragraph"/>
    <w:basedOn w:val="BodyText"/>
    <w:next w:val="BodyText"/>
    <w:qFormat/>
    <w:rsid w:val="00862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281031C62C2E8459A637F5C9F8207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2549B7-560B-1845-BD49-6A89BAC5EDB1}"/>
      </w:docPartPr>
      <w:docPartBody>
        <w:p w:rsidR="00970AC3" w:rsidRDefault="00970AC3" w:rsidP="00970AC3">
          <w:pPr>
            <w:pStyle w:val="5281031C62C2E8459A637F5C9F8207A4"/>
          </w:pPr>
          <w:r w:rsidRPr="00E9452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09A300070AF13429C89497E6F79EA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90A2D7-DAFC-6F4B-BD94-9757235EC910}"/>
      </w:docPartPr>
      <w:docPartBody>
        <w:p w:rsidR="00970AC3" w:rsidRDefault="00970AC3" w:rsidP="00970AC3">
          <w:pPr>
            <w:pStyle w:val="109A300070AF13429C89497E6F79EA23"/>
          </w:pPr>
          <w:r w:rsidRPr="00E9452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30C9E47FDC5F44BA2308A60C941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151F49-8F84-474F-A553-5710B0A677E4}"/>
      </w:docPartPr>
      <w:docPartBody>
        <w:p w:rsidR="00970AC3" w:rsidRDefault="00970AC3" w:rsidP="00970AC3">
          <w:pPr>
            <w:pStyle w:val="5F30C9E47FDC5F44BA2308A60C941E5C"/>
          </w:pPr>
          <w:r w:rsidRPr="00E9452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C3"/>
    <w:rsid w:val="002C148C"/>
    <w:rsid w:val="0097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rsid w:val="00970AC3"/>
    <w:rPr>
      <w:color w:val="666666"/>
    </w:rPr>
  </w:style>
  <w:style w:type="paragraph" w:customStyle="1" w:styleId="5281031C62C2E8459A637F5C9F8207A4">
    <w:name w:val="5281031C62C2E8459A637F5C9F8207A4"/>
    <w:rsid w:val="00970AC3"/>
  </w:style>
  <w:style w:type="paragraph" w:customStyle="1" w:styleId="109A300070AF13429C89497E6F79EA23">
    <w:name w:val="109A300070AF13429C89497E6F79EA23"/>
    <w:rsid w:val="00970AC3"/>
  </w:style>
  <w:style w:type="paragraph" w:customStyle="1" w:styleId="5F30C9E47FDC5F44BA2308A60C941E5C">
    <w:name w:val="5F30C9E47FDC5F44BA2308A60C941E5C"/>
    <w:rsid w:val="00970A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owlt</dc:creator>
  <cp:keywords/>
  <dc:description/>
  <cp:lastModifiedBy>kelly bowlt</cp:lastModifiedBy>
  <cp:revision>1</cp:revision>
  <dcterms:created xsi:type="dcterms:W3CDTF">2025-04-23T19:39:00Z</dcterms:created>
  <dcterms:modified xsi:type="dcterms:W3CDTF">2025-04-23T19:40:00Z</dcterms:modified>
</cp:coreProperties>
</file>